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Table 1</w:t>
      </w:r>
      <w:r>
        <w:rPr>
          <w:rFonts w:cs="Arial" w:ascii="Arial" w:hAnsi="Arial"/>
          <w:sz w:val="16"/>
          <w:szCs w:val="16"/>
          <w:lang w:val="en-GB"/>
        </w:rPr>
        <w:t xml:space="preserve"> Descriptives of included Studies</w:t>
      </w:r>
    </w:p>
    <w:tbl>
      <w:tblPr>
        <w:tblW w:w="1336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719"/>
        <w:gridCol w:w="1167"/>
        <w:gridCol w:w="1397"/>
        <w:gridCol w:w="1455"/>
        <w:gridCol w:w="1679"/>
        <w:gridCol w:w="1792"/>
        <w:gridCol w:w="1529"/>
        <w:gridCol w:w="1118"/>
      </w:tblGrid>
      <w:tr>
        <w:trPr>
          <w:trHeight w:val="870" w:hRule="atLeast"/>
        </w:trPr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uthor/Year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tudy sit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ome-dwelling (H)</w:t>
              <w:br/>
              <w:t>Nursery-home (N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o. of eligible</w:t>
              <w:br/>
              <w:t>participant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o. of included</w:t>
              <w:br/>
              <w:t>participants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clusion criteria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Exclusion criteria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ollow-up</w:t>
            </w:r>
          </w:p>
        </w:tc>
      </w:tr>
      <w:tr>
        <w:trPr>
          <w:trHeight w:val="375" w:hRule="atLeast"/>
        </w:trPr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hmed L.A. 2006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omso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'15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'410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65 +</w:t>
              <w:br/>
              <w:t>attende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ssing BMD values</w:t>
              <w:br/>
              <w:t>history of previous hip fractur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x. 5 years</w:t>
            </w:r>
          </w:p>
        </w:tc>
      </w:tr>
      <w:tr>
        <w:trPr>
          <w:trHeight w:val="55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brand G. 200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yon, France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'03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ll fractures excluding </w:t>
              <w:br/>
              <w:t>major trauma fractures and fractures of toes and hands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 years average</w:t>
            </w:r>
          </w:p>
        </w:tc>
      </w:tr>
      <w:tr>
        <w:trPr>
          <w:trHeight w:val="109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arrett-Connor E. 200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7'84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50 +</w:t>
              <w:br/>
              <w:t>≥ 6 months past the last menstrual period</w:t>
              <w:br/>
              <w:t>no diagnosis for osteoporosis</w:t>
              <w:br/>
              <w:t>no BDM within 12 months</w:t>
              <w:br/>
              <w:t>no bone-specific medication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elf reported fracture of </w:t>
              <w:br/>
              <w:t>hip, rib, spine, wrist, arm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year</w:t>
            </w:r>
          </w:p>
        </w:tc>
      </w:tr>
      <w:tr>
        <w:trPr>
          <w:trHeight w:val="55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sen R. 200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'42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'373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 fractures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tebral fracture</w:t>
              <w:br/>
              <w:t>non-vertebral fracture</w:t>
              <w:br/>
              <w:t>hip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ack D.M. 200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'70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65 +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ious hip fracture</w:t>
              <w:br/>
              <w:t>bilateral hip replacement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years</w:t>
            </w:r>
          </w:p>
        </w:tc>
      </w:tr>
      <w:tr>
        <w:trPr>
          <w:trHeight w:val="31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urger H. 199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/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'2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'20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plete follow up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 years average</w:t>
            </w:r>
          </w:p>
        </w:tc>
      </w:tr>
      <w:tr>
        <w:trPr>
          <w:trHeight w:val="55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n Y.T. 2007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stly US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'1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4'98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 - 64 years old</w:t>
              <w:br/>
              <w:t>women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unreachable, deceased, </w:t>
              <w:br/>
              <w:t>BMD measurement by AccuDEXA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years</w:t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ón-Emeric C.S. 200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ke, Iow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'65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'65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65 +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ious fractur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  <w:br/>
              <w:t>any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years</w:t>
            </w:r>
          </w:p>
        </w:tc>
      </w:tr>
      <w:tr>
        <w:trPr>
          <w:trHeight w:val="555" w:hRule="atLeast"/>
        </w:trPr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mmings S.R. 1995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'516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'516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65 +</w:t>
              <w:br/>
              <w:t>able to walk</w:t>
              <w:br/>
              <w:t>white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ilateral hip replacement</w:t>
              <w:br/>
              <w:t>earlier hip fracture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 years average</w:t>
            </w:r>
          </w:p>
        </w:tc>
      </w:tr>
      <w:tr>
        <w:trPr>
          <w:trHeight w:val="735" w:hRule="atLeast"/>
        </w:trPr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rgent-Molina P. 2002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'575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'933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  <w:br/>
              <w:t>bilateral hip replacement</w:t>
              <w:br/>
              <w:t>prolonged corticotherapy</w:t>
              <w:br/>
              <w:t>immobilization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≥</w:t>
            </w: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4 years</w:t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éz-Peréz A. 2007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'20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'14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65 +</w:t>
              <w:br/>
              <w:t>informed consent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vertebral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years</w:t>
            </w:r>
          </w:p>
        </w:tc>
      </w:tr>
      <w:tr>
        <w:trPr>
          <w:trHeight w:val="31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ffors L. 199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rope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 Mio.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50 +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year</w:t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ttinger B. 200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iforni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400'0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'52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45 +</w:t>
              <w:br/>
              <w:t>fracture in hip, humerus or wrist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  <w:br/>
              <w:t>humerus-, wrist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73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jiwara S. 200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'59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'59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  <w:br/>
              <w:t>distal radius fracture</w:t>
              <w:br/>
              <w:t>proximal humerus fracture</w:t>
              <w:br/>
              <w:t>clinical spinal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years</w:t>
            </w:r>
          </w:p>
        </w:tc>
      </w:tr>
      <w:tr>
        <w:trPr>
          <w:trHeight w:val="91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irman C.J. 200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rylan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'42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'427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65 +</w:t>
              <w:br/>
              <w:t>at least one wrist/forearm free of prostitic implants</w:t>
              <w:br/>
              <w:t>able to have BMD measurement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rminal cancer or bone metastases</w:t>
              <w:br/>
              <w:t>comatose</w:t>
              <w:br/>
              <w:t>significant open skin lesions</w:t>
              <w:br/>
              <w:t>admitted for rehab only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y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 months</w:t>
            </w:r>
          </w:p>
        </w:tc>
      </w:tr>
      <w:tr>
        <w:trPr>
          <w:trHeight w:val="73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essous I. 200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'60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'17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-85 y.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ry of hip fracture</w:t>
              <w:br/>
              <w:t>bilateral hip replacement</w:t>
              <w:br/>
              <w:t>renal failure</w:t>
              <w:br/>
              <w:t>active cancer or dementia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cs="Arial" w:ascii="Arial" w:hAnsi="Arial"/>
                <w:sz w:val="16"/>
                <w:szCs w:val="16"/>
                <w:lang w:val="fr-CH"/>
              </w:rPr>
              <w:t>hip fracture</w:t>
              <w:br/>
              <w:t>non-vertebral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years</w:t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ns D. 200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itzerland, France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'95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'95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 - 100 years old</w:t>
              <w:br/>
              <w:t>all information available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 ± 0.9 years</w:t>
            </w:r>
          </w:p>
        </w:tc>
      </w:tr>
      <w:tr>
        <w:trPr>
          <w:trHeight w:val="31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pisley-Cox J. 200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and, Wale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’391’5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’357’89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-85 yea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ious recorded fracture( hip, distal radius, vertebral), temporary residents, pts. with interrupted periods of registration, not valid Townsend deprivation scor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 Composite: hip, distal radius, vertebral fracture) 2. hip fracture alon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imum one year, until first fracture</w:t>
            </w:r>
          </w:p>
        </w:tc>
      </w:tr>
      <w:tr>
        <w:trPr>
          <w:trHeight w:val="315" w:hRule="atLeast"/>
        </w:trPr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ege J.H. 2006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'127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'127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sent osteoporosis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 months</w:t>
            </w:r>
          </w:p>
        </w:tc>
      </w:tr>
      <w:tr>
        <w:trPr>
          <w:trHeight w:val="555" w:hRule="atLeast"/>
        </w:trPr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Kung A.W.C. 2007 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'435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'435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ge 45 +, Southern Chinese, </w:t>
              <w:br/>
              <w:t>≥ 1 year past menopause, no therapy for osteoporosis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 osteoporotic fractures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 ± 2.3 years</w:t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slie W.D. 200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ntiboa, Canad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'57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'57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47.5 +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ip, spine, forearm, prox. </w:t>
              <w:br/>
              <w:t>Humerus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years</w:t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cGrother C.W. 200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elton Mowbray, </w:t>
              <w:br/>
              <w:t>Leicestershire, UK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/N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'86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'28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sponder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years and</w:t>
              <w:br/>
              <w:t>5½ years</w:t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uyen N.D. 200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bbo, Australi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'095 w /</w:t>
              <w:br/>
              <w:t>1'581 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0w / 689 m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60 +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 years</w:t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uyen N.D. 2007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bbo, Australi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'095 w /</w:t>
              <w:br/>
              <w:t>1'581 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'028w / 740 m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years</w:t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uyen N.D. 200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bbo, Australi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'095 w /</w:t>
              <w:br/>
              <w:t>1'581 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'358 w / 858 m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60 +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 osteoporotic fractures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years</w:t>
            </w:r>
          </w:p>
        </w:tc>
      </w:tr>
      <w:tr>
        <w:trPr>
          <w:trHeight w:val="73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uyen T.V. 200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bbo, Australi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'095 w /</w:t>
              <w:br/>
              <w:t>1'581 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'105 w / </w:t>
              <w:br/>
              <w:t>739 m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60 +</w:t>
              <w:br/>
              <w:t>humerus-, forearm- or wrist fracture</w:t>
              <w:br/>
              <w:t>or no fracture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umerus-, forearm- or </w:t>
              <w:br/>
              <w:t>wrist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years</w:t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uyen T.V. 200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bbo, Australi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'095 w /</w:t>
              <w:br/>
              <w:t>1'581 m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56 w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one active medication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y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 years average</w:t>
            </w:r>
          </w:p>
        </w:tc>
      </w:tr>
      <w:tr>
        <w:trPr>
          <w:trHeight w:val="55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rthouse J. 200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K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'0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'29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males aged 70 +</w:t>
              <w:br/>
              <w:t>returned baseline questionnaire</w:t>
              <w:br/>
              <w:t>at least 1 risk factor present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rminally ill</w:t>
              <w:br/>
              <w:t>no informed consent possibl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vertebral fracture</w:t>
              <w:br/>
              <w:t>hip fracture</w:t>
              <w:br/>
              <w:t>wrist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years</w:t>
            </w:r>
          </w:p>
        </w:tc>
      </w:tr>
      <w:tr>
        <w:trPr>
          <w:trHeight w:val="73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bbins J. 2007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'676 for</w:t>
              <w:br/>
              <w:t>derivation</w:t>
              <w:br/>
              <w:t>68'132 for</w:t>
              <w:br/>
              <w:t>validation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years</w:t>
            </w:r>
          </w:p>
        </w:tc>
      </w:tr>
      <w:tr>
        <w:trPr>
          <w:trHeight w:val="31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ux C. 2007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-national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4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vertebral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years</w:t>
            </w:r>
          </w:p>
        </w:tc>
      </w:tr>
      <w:tr>
        <w:trPr>
          <w:trHeight w:val="55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rgerson D.J. 1996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otlan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'3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'857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turned questionnaire</w:t>
              <w:br/>
              <w:t>famale, 45-49 yea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dress change</w:t>
              <w:br/>
              <w:t>death</w:t>
              <w:br/>
              <w:t>life threatening illness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vertebral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years</w:t>
            </w:r>
          </w:p>
        </w:tc>
      </w:tr>
      <w:tr>
        <w:trPr>
          <w:trHeight w:val="31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rner L.W. 199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'27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'32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50 +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vertebral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rner L.W. 199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'46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53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50 +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p fractur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an Hemert A.M. 199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'16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-64 years old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participants</w:t>
              <w:br/>
              <w:t>death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 fractures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years</w:t>
            </w:r>
          </w:p>
        </w:tc>
      </w:tr>
      <w:tr>
        <w:trPr>
          <w:trHeight w:val="555" w:hRule="atLeast"/>
        </w:trPr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Van Staa T.P. 2006 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K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6'104</w:t>
              <w:br/>
              <w:t>50'000 for validation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*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IN database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al glucocorticoids</w:t>
              <w:br/>
              <w:t>both THIN and GPR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mur/hip fracture</w:t>
              <w:br/>
              <w:t>vertebral fracture</w:t>
              <w:br/>
              <w:t>other osteoporotic fractur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*NS = not stated</w:t>
      </w:r>
    </w:p>
    <w:sectPr>
      <w:footerReference w:type="default" r:id="rId2"/>
      <w:type w:val="nextPage"/>
      <w:pgSz w:w="16838" w:h="11906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5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color w:val="000000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9:20:00Z</dcterms:created>
  <dc:creator>Lucas</dc:creator>
  <dc:description/>
  <cp:keywords/>
  <dc:language>en-US</dc:language>
  <cp:lastModifiedBy> </cp:lastModifiedBy>
  <cp:lastPrinted>2010-11-10T11:22:00Z</cp:lastPrinted>
  <dcterms:modified xsi:type="dcterms:W3CDTF">2011-04-28T09:20:00Z</dcterms:modified>
  <cp:revision>2</cp:revision>
  <dc:subject/>
  <dc:title>Table 1 Descriptives of included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